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0087A" w14:textId="77777777" w:rsidR="0065447A" w:rsidRDefault="0065447A" w:rsidP="0065447A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508"/>
        <w:gridCol w:w="822"/>
        <w:gridCol w:w="822"/>
        <w:gridCol w:w="875"/>
        <w:gridCol w:w="793"/>
        <w:gridCol w:w="508"/>
        <w:gridCol w:w="822"/>
        <w:gridCol w:w="822"/>
        <w:gridCol w:w="875"/>
        <w:gridCol w:w="793"/>
        <w:gridCol w:w="222"/>
      </w:tblGrid>
      <w:tr w:rsidR="0065447A" w:rsidRPr="00FC73C0" w14:paraId="0A651713" w14:textId="77777777" w:rsidTr="002339DD">
        <w:trPr>
          <w:gridAfter w:val="1"/>
          <w:trHeight w:val="313"/>
          <w:jc w:val="center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21D91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Table S1 The model data of MAT and MAP in each sampling point </w:t>
            </w:r>
          </w:p>
        </w:tc>
      </w:tr>
      <w:tr w:rsidR="0065447A" w:rsidRPr="00FC73C0" w14:paraId="06C8FDB0" w14:textId="77777777" w:rsidTr="002339DD">
        <w:trPr>
          <w:gridAfter w:val="1"/>
          <w:trHeight w:val="31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2EDBF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Si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79AEB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EFDBD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929BA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MAP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2BE55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MAT(°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C7CBA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Si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9A7BE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4DFDD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CF8BD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MAP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F2C73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MAT(°F)</w:t>
            </w:r>
          </w:p>
        </w:tc>
      </w:tr>
      <w:tr w:rsidR="0065447A" w:rsidRPr="00FC73C0" w14:paraId="0403C1B8" w14:textId="77777777" w:rsidTr="002339DD">
        <w:trPr>
          <w:gridAfter w:val="1"/>
          <w:trHeight w:val="3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0E78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D0103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1°59′45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CADC1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94°3′11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27A8B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658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3C72B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29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7797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4C236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0°58′55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B49BD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88°10′24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8B35F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34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629F1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17.24 </w:t>
            </w:r>
          </w:p>
        </w:tc>
      </w:tr>
      <w:tr w:rsidR="0065447A" w:rsidRPr="00FC73C0" w14:paraId="17A99C3A" w14:textId="77777777" w:rsidTr="002339DD">
        <w:trPr>
          <w:gridAfter w:val="1"/>
          <w:trHeight w:val="3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680B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32A50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1°14′37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B215F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93°9′14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BF8F9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75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B62E3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2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9706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7A50F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2°3′46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40F29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87°40′17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66227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291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025DF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27.10 </w:t>
            </w:r>
          </w:p>
        </w:tc>
      </w:tr>
      <w:tr w:rsidR="0065447A" w:rsidRPr="00FC73C0" w14:paraId="25B7875B" w14:textId="77777777" w:rsidTr="002339DD">
        <w:trPr>
          <w:gridAfter w:val="1"/>
          <w:trHeight w:val="3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2A18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AD06E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1°34′46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AF384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93°7′3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CC37A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732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405D3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19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35B6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95A97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1°47′40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513AC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87°26′55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06588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277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3E727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29.63 </w:t>
            </w:r>
          </w:p>
        </w:tc>
      </w:tr>
      <w:tr w:rsidR="0065447A" w:rsidRPr="00FC73C0" w14:paraId="3B1E7DF3" w14:textId="77777777" w:rsidTr="002339DD">
        <w:trPr>
          <w:gridAfter w:val="1"/>
          <w:trHeight w:val="3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6CC7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9C30B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1°54′42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C520A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93°50′19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429B1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594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03FE6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29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10CE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175CB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1°56′50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0C71C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86°53′26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35943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278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41BE3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29.08 </w:t>
            </w:r>
          </w:p>
        </w:tc>
      </w:tr>
      <w:tr w:rsidR="0065447A" w:rsidRPr="00FC73C0" w14:paraId="51543294" w14:textId="77777777" w:rsidTr="002339DD">
        <w:trPr>
          <w:gridAfter w:val="1"/>
          <w:trHeight w:val="3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ACBF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9CA37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1°37′43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F8DF9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93°28′50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67C2B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71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68157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27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F366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24F39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1°40'1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5F5E7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86°5'20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78199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319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3B85A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30.32 </w:t>
            </w:r>
          </w:p>
        </w:tc>
      </w:tr>
      <w:tr w:rsidR="0065447A" w:rsidRPr="00FC73C0" w14:paraId="5B4F2921" w14:textId="77777777" w:rsidTr="002339DD">
        <w:trPr>
          <w:gridAfter w:val="1"/>
          <w:trHeight w:val="3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4876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99188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2°4'56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1173A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93°23'48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4D99F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569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D8287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25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3FBF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B5FE6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1°4′38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AC869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86°50′56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70D0E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329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CB2AB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30.40 </w:t>
            </w:r>
          </w:p>
        </w:tc>
      </w:tr>
      <w:tr w:rsidR="0065447A" w:rsidRPr="00FC73C0" w14:paraId="055E2672" w14:textId="77777777" w:rsidTr="002339DD">
        <w:trPr>
          <w:gridAfter w:val="1"/>
          <w:trHeight w:val="3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BD1F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8F17A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2°11′24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4BD66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92°57′40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2B0FE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582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CF04B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17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4CEE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31EA6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1°29′28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BBE7E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86°41′37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7A8BD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286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120A5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31.67 </w:t>
            </w:r>
          </w:p>
        </w:tc>
      </w:tr>
      <w:tr w:rsidR="0065447A" w:rsidRPr="00FC73C0" w14:paraId="15D3F6B5" w14:textId="77777777" w:rsidTr="002339DD">
        <w:trPr>
          <w:gridAfter w:val="1"/>
          <w:trHeight w:val="3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A85A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83C5D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1°33'2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0BA6A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92°5'59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C4D72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559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3FF8F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3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CF10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788E8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1°25′38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BFBEF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86°39′44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CB685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308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2FD15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32.12 </w:t>
            </w:r>
          </w:p>
        </w:tc>
      </w:tr>
      <w:tr w:rsidR="0065447A" w:rsidRPr="00FC73C0" w14:paraId="113D1516" w14:textId="77777777" w:rsidTr="002339DD">
        <w:trPr>
          <w:gridAfter w:val="1"/>
          <w:trHeight w:val="3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3CB1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14252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1°4′51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A0C8A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92°55′20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018A6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40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E5E5D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17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E941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F49CB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1°54′16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EA8CB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85°53′47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E487D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329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FCDF5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25.75 </w:t>
            </w:r>
          </w:p>
        </w:tc>
      </w:tr>
      <w:tr w:rsidR="0065447A" w:rsidRPr="00FC73C0" w14:paraId="1ECAD2F6" w14:textId="77777777" w:rsidTr="002339DD">
        <w:trPr>
          <w:gridAfter w:val="1"/>
          <w:trHeight w:val="3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A1BD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FCB12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2°13′33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E2B50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92°49′30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05144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573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A4FD5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1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65B6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BCDF6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2°4'7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91DD9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84°55'55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AF29C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31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A3046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13.94 </w:t>
            </w:r>
          </w:p>
        </w:tc>
      </w:tr>
      <w:tr w:rsidR="0065447A" w:rsidRPr="00FC73C0" w14:paraId="761DFCD0" w14:textId="77777777" w:rsidTr="002339DD">
        <w:trPr>
          <w:gridAfter w:val="1"/>
          <w:trHeight w:val="3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DF90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C79FE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0°58′55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0E794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92°43′27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0FE97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669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3E149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19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A614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E3112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2°14'3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D5747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84°19'33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A3388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275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7C21A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11.42 </w:t>
            </w:r>
          </w:p>
        </w:tc>
      </w:tr>
      <w:tr w:rsidR="0065447A" w:rsidRPr="00FC73C0" w14:paraId="2567EC6D" w14:textId="77777777" w:rsidTr="002339DD">
        <w:trPr>
          <w:gridAfter w:val="1"/>
          <w:trHeight w:val="3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BF8E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9ACE2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1°34'9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A5583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92°4'29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F3C5D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53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B70FD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3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578A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D1F1D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1°18′18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F72CA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83°57′37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38A0D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291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3BFF5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21.25 </w:t>
            </w:r>
          </w:p>
        </w:tc>
      </w:tr>
      <w:tr w:rsidR="0065447A" w:rsidRPr="00FC73C0" w14:paraId="1520A5B3" w14:textId="77777777" w:rsidTr="002339DD">
        <w:trPr>
          <w:gridAfter w:val="1"/>
          <w:trHeight w:val="3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E3F2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6864A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1°50′40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ABABF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92°20′33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B0097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602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2541B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19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72F0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34703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2°16′14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83899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83°49′34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01ED2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243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B44F1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16.72 </w:t>
            </w:r>
          </w:p>
        </w:tc>
      </w:tr>
      <w:tr w:rsidR="0065447A" w:rsidRPr="00FC73C0" w14:paraId="60F6A0C4" w14:textId="77777777" w:rsidTr="002339DD">
        <w:trPr>
          <w:gridAfter w:val="1"/>
          <w:trHeight w:val="3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76D5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882B4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2°15′40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AE525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92°14′43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5874C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53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433B1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6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F945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AC275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2°10′14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2B5AE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83°49′34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0B05F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28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B1663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16.68 </w:t>
            </w:r>
          </w:p>
        </w:tc>
      </w:tr>
      <w:tr w:rsidR="0065447A" w:rsidRPr="00FC73C0" w14:paraId="1D3296FF" w14:textId="77777777" w:rsidTr="002339DD">
        <w:trPr>
          <w:gridAfter w:val="1"/>
          <w:trHeight w:val="3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6002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A20A4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2°18′15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30D6B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91°54′36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6938A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494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714E2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16C3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B2FFF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2°8′1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D3ED4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81°6′12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001CA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233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173C1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37.93 </w:t>
            </w:r>
          </w:p>
        </w:tc>
      </w:tr>
      <w:tr w:rsidR="0065447A" w:rsidRPr="00FC73C0" w14:paraId="4F91C857" w14:textId="77777777" w:rsidTr="002339DD">
        <w:trPr>
          <w:gridAfter w:val="1"/>
          <w:trHeight w:val="3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6D0F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FA9AC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1°44'10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D016E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91°50'30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C998D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507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B7FBA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6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E3AD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E4D46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2°38′6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73FCA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82°56′10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6D530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253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D841C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37.98 </w:t>
            </w:r>
          </w:p>
        </w:tc>
      </w:tr>
      <w:tr w:rsidR="0065447A" w:rsidRPr="00FC73C0" w14:paraId="629A1A0D" w14:textId="77777777" w:rsidTr="002339DD">
        <w:trPr>
          <w:gridAfter w:val="1"/>
          <w:trHeight w:val="3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84DA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87178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2°19′29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5CD02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91°43′22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672FB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489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5FC4B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(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C5C7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C38CA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1°28′21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B5A86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82°6′18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CA8E9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35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8D180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40.91 </w:t>
            </w:r>
          </w:p>
        </w:tc>
      </w:tr>
      <w:tr w:rsidR="0065447A" w:rsidRPr="00FC73C0" w14:paraId="3564CC65" w14:textId="77777777" w:rsidTr="002339DD">
        <w:trPr>
          <w:gridAfter w:val="1"/>
          <w:trHeight w:val="3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5CFB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9F77B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1°5′2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7EB8C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91°41′15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426BC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533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EE213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19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BC56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CE305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2°29′17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DFE00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82°42′20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60EE7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237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6AA00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37.16 </w:t>
            </w:r>
          </w:p>
        </w:tc>
      </w:tr>
      <w:tr w:rsidR="0065447A" w:rsidRPr="00FC73C0" w14:paraId="531BD89E" w14:textId="77777777" w:rsidTr="002339DD">
        <w:trPr>
          <w:gridAfter w:val="1"/>
          <w:trHeight w:val="3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050C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88CB4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1°29′32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AAC3B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91°2′56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E4148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437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B2592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15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37A4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C741C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1°17′32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F0E5F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80°39′52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70ED4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236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0BD52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33.48 </w:t>
            </w:r>
          </w:p>
        </w:tc>
      </w:tr>
      <w:tr w:rsidR="0065447A" w:rsidRPr="00FC73C0" w14:paraId="263F40FD" w14:textId="77777777" w:rsidTr="002339DD">
        <w:trPr>
          <w:gridAfter w:val="1"/>
          <w:trHeight w:val="3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F98A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F22A9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1°26'24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18D3A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90°24'49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3D01F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395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41E3C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11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CFFF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02834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1°52′39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32011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80°10′25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20976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245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1D32E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26.20 </w:t>
            </w:r>
          </w:p>
        </w:tc>
      </w:tr>
      <w:tr w:rsidR="0065447A" w:rsidRPr="00FC73C0" w14:paraId="088224E8" w14:textId="77777777" w:rsidTr="002339DD">
        <w:trPr>
          <w:gridAfter w:val="1"/>
          <w:trHeight w:val="3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E301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D86EF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1°25'24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E7C68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90°1'49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765BD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367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6FA33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37A3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8627F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2°15′37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78CC2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80°1′32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FDA87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184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F1DAD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20.29 </w:t>
            </w:r>
          </w:p>
        </w:tc>
      </w:tr>
      <w:tr w:rsidR="0065447A" w:rsidRPr="00FC73C0" w14:paraId="0F8190E7" w14:textId="77777777" w:rsidTr="002339DD">
        <w:trPr>
          <w:gridAfter w:val="1"/>
          <w:trHeight w:val="3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8E75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BDE7F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1°35'24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36642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90°10'49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6CDB1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399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DBF5D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8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383E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153C0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3°34′21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6D38D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79°56′45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EB59F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309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A4FBB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51.62 </w:t>
            </w:r>
          </w:p>
        </w:tc>
      </w:tr>
      <w:tr w:rsidR="0065447A" w:rsidRPr="00FC73C0" w14:paraId="25427B3E" w14:textId="77777777" w:rsidTr="002339DD">
        <w:trPr>
          <w:gridAfter w:val="1"/>
          <w:trHeight w:val="3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AAD5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6A111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1°28′13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DF466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89°59′33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5C420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379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1B5A6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6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79B8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46E92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2°43′6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2B214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79°52′1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67758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284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D28CA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21.13 </w:t>
            </w:r>
          </w:p>
        </w:tc>
      </w:tr>
      <w:tr w:rsidR="0065447A" w:rsidRPr="00FC73C0" w14:paraId="14381869" w14:textId="77777777" w:rsidTr="002339DD">
        <w:trPr>
          <w:gridAfter w:val="1"/>
          <w:trHeight w:val="3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B34C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12B4F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1°22′53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75CD8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88°58′34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182D1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312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4562E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18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FCC7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01E82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3°38′16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F2E42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79°51′14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E42F6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312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BBEEC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55.34 </w:t>
            </w:r>
          </w:p>
        </w:tc>
      </w:tr>
      <w:tr w:rsidR="0065447A" w:rsidRPr="00FC73C0" w14:paraId="238E239B" w14:textId="77777777" w:rsidTr="002339DD">
        <w:trPr>
          <w:gridAfter w:val="1"/>
          <w:trHeight w:val="3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4238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24285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1°27'35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EE2E6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88°47'29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371B0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29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D4893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17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0EDD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4F77F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2°52′19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79A5B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79°47′26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96486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25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22124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25.19 </w:t>
            </w:r>
          </w:p>
        </w:tc>
      </w:tr>
      <w:tr w:rsidR="0065447A" w:rsidRPr="00FC73C0" w14:paraId="0526F663" w14:textId="77777777" w:rsidTr="002339DD">
        <w:trPr>
          <w:gridAfter w:val="1"/>
          <w:trHeight w:val="3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B203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1DDDE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0°57'35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95565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88°42'29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DC746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323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2C27D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8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0B34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6A2E8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3°15′39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47008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79°43′23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A9CE6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29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21406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39.27 </w:t>
            </w:r>
          </w:p>
        </w:tc>
      </w:tr>
      <w:tr w:rsidR="0065447A" w:rsidRPr="00FC73C0" w14:paraId="7DB7C7BC" w14:textId="77777777" w:rsidTr="002339DD">
        <w:trPr>
          <w:gridAfter w:val="1"/>
          <w:trHeight w:val="31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6DD07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1A1DB2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0°55′59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F232CC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88°22′24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937C9F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366.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20C8A9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12.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EE09F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BC1CD0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33°28'48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AA2484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>79°36'14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47A456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340.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783C8C" w14:textId="77777777" w:rsidR="0065447A" w:rsidRPr="00FC73C0" w:rsidRDefault="0065447A" w:rsidP="002339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49.84 </w:t>
            </w:r>
          </w:p>
        </w:tc>
      </w:tr>
      <w:tr w:rsidR="0065447A" w:rsidRPr="00FC73C0" w14:paraId="6E806186" w14:textId="77777777" w:rsidTr="002339DD">
        <w:trPr>
          <w:gridAfter w:val="1"/>
          <w:trHeight w:val="496"/>
          <w:jc w:val="center"/>
        </w:trPr>
        <w:tc>
          <w:tcPr>
            <w:tcW w:w="0" w:type="auto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66153" w14:textId="77777777" w:rsidR="0065447A" w:rsidRPr="00FC73C0" w:rsidRDefault="0065447A" w:rsidP="002339D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3C0">
              <w:rPr>
                <w:rFonts w:ascii="Times New Roman" w:hAnsi="Times New Roman" w:cs="Times New Roman"/>
                <w:sz w:val="15"/>
                <w:szCs w:val="15"/>
              </w:rPr>
              <w:t xml:space="preserve">Note: MAT data were obtained from http://data.tpdc.ac.cn/zh-hans/data/ (Du and Yi, 2019). </w:t>
            </w:r>
            <w:r w:rsidRPr="00FC73C0">
              <w:rPr>
                <w:rFonts w:ascii="Times New Roman" w:hAnsi="Times New Roman" w:cs="Times New Roman"/>
                <w:sz w:val="15"/>
                <w:szCs w:val="15"/>
              </w:rPr>
              <w:br/>
              <w:t>The MAP was obtained from http://data.tpdc.ac.cn/zh-hans/data/ (Fang, 2019).</w:t>
            </w:r>
          </w:p>
        </w:tc>
      </w:tr>
      <w:tr w:rsidR="0065447A" w:rsidRPr="00FC73C0" w14:paraId="227968EC" w14:textId="77777777" w:rsidTr="002339DD">
        <w:trPr>
          <w:trHeight w:val="313"/>
          <w:jc w:val="center"/>
        </w:trPr>
        <w:tc>
          <w:tcPr>
            <w:tcW w:w="0" w:type="auto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2A509C" w14:textId="77777777" w:rsidR="0065447A" w:rsidRPr="00FC73C0" w:rsidRDefault="0065447A" w:rsidP="002339D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3F1F" w14:textId="77777777" w:rsidR="0065447A" w:rsidRPr="00FC73C0" w:rsidRDefault="0065447A" w:rsidP="002339D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26BAE55A" w14:textId="77777777" w:rsidR="0065447A" w:rsidRDefault="0065447A" w:rsidP="0065447A">
      <w:pPr>
        <w:rPr>
          <w:rFonts w:ascii="Times New Roman" w:hAnsi="Times New Roman" w:cs="Times New Roman"/>
        </w:rPr>
      </w:pPr>
    </w:p>
    <w:p w14:paraId="6AFD6956" w14:textId="77777777" w:rsidR="0065447A" w:rsidRDefault="0065447A" w:rsidP="00654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BEF890" w14:textId="77777777" w:rsidR="0065447A" w:rsidRPr="00004884" w:rsidRDefault="0065447A" w:rsidP="0065447A">
      <w:pPr>
        <w:rPr>
          <w:rFonts w:ascii="Times New Roman" w:hAnsi="Times New Roman" w:cs="Times New Roman"/>
        </w:rPr>
      </w:pPr>
    </w:p>
    <w:p w14:paraId="37526A94" w14:textId="77777777" w:rsidR="0065447A" w:rsidRPr="00673582" w:rsidRDefault="0065447A" w:rsidP="0065447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44"/>
          <w:szCs w:val="44"/>
        </w:rPr>
      </w:pPr>
      <w:r w:rsidRPr="0067358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2</w:t>
      </w:r>
      <w:r w:rsidRPr="00673582">
        <w:rPr>
          <w:rFonts w:ascii="Times New Roman" w:hAnsi="Times New Roman" w:cs="Times New Roman"/>
          <w:szCs w:val="21"/>
        </w:rPr>
        <w:t xml:space="preserve"> </w:t>
      </w:r>
      <w:r w:rsidRPr="00673582">
        <w:rPr>
          <w:rFonts w:ascii="Times New Roman" w:hAnsi="Times New Roman" w:cs="Times New Roman"/>
          <w:color w:val="000000"/>
          <w:szCs w:val="21"/>
          <w:lang w:bidi="ar"/>
        </w:rPr>
        <w:t>The correlations between foliar C, N, P and soil nutrients in alpine meadow ecosystem</w:t>
      </w:r>
    </w:p>
    <w:tbl>
      <w:tblPr>
        <w:tblpPr w:leftFromText="180" w:rightFromText="180" w:vertAnchor="text" w:horzAnchor="margin" w:tblpY="379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79"/>
        <w:gridCol w:w="755"/>
        <w:gridCol w:w="755"/>
        <w:gridCol w:w="973"/>
        <w:gridCol w:w="827"/>
        <w:gridCol w:w="900"/>
        <w:gridCol w:w="900"/>
        <w:gridCol w:w="827"/>
        <w:gridCol w:w="900"/>
      </w:tblGrid>
      <w:tr w:rsidR="0065447A" w:rsidRPr="00673582" w14:paraId="3F68BBA5" w14:textId="77777777" w:rsidTr="002339DD">
        <w:trPr>
          <w:trHeight w:val="40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CF876E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2142967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8B74BC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0A07D2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DACD9D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0F076F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S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9CE97D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S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B65B24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S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D3624C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99990876"/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AN</w:t>
            </w:r>
            <w:bookmarkEnd w:id="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6EDEDE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AP</w:t>
            </w:r>
          </w:p>
        </w:tc>
      </w:tr>
      <w:tr w:rsidR="0065447A" w:rsidRPr="00673582" w14:paraId="363E3CA0" w14:textId="77777777" w:rsidTr="002339DD">
        <w:trPr>
          <w:trHeight w:val="42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F39058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F54CEC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94C21E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0.4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E7BE36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0.2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8D1C4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-0.1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43639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0.3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129D0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0.2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DC2D6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0.537</w:t>
            </w: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8875F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0.421</w:t>
            </w:r>
          </w:p>
        </w:tc>
      </w:tr>
      <w:tr w:rsidR="0065447A" w:rsidRPr="00673582" w14:paraId="7861DC27" w14:textId="77777777" w:rsidTr="002339DD">
        <w:trPr>
          <w:trHeight w:val="4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89C4C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0BEBD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23C2A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AF97E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0.83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20F45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0A243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D8FCC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26C71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6D910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0.428</w:t>
            </w:r>
          </w:p>
        </w:tc>
      </w:tr>
      <w:tr w:rsidR="0065447A" w:rsidRPr="00673582" w14:paraId="4DD02459" w14:textId="77777777" w:rsidTr="002339DD">
        <w:trPr>
          <w:trHeight w:val="4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7BDDA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B2D70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AE1F9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C07D0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4A83B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6A7F6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681F9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52618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32B48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0.430</w:t>
            </w:r>
          </w:p>
        </w:tc>
      </w:tr>
      <w:tr w:rsidR="0065447A" w:rsidRPr="00673582" w14:paraId="30194262" w14:textId="77777777" w:rsidTr="002339DD">
        <w:trPr>
          <w:trHeight w:val="4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F5734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13CCE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69FA5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7840A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13A4A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60DBC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0.730</w:t>
            </w: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9D204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0.734</w:t>
            </w: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AD2CC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5B2CE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0.543</w:t>
            </w: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</w:p>
        </w:tc>
      </w:tr>
      <w:tr w:rsidR="0065447A" w:rsidRPr="00673582" w14:paraId="71FC2125" w14:textId="77777777" w:rsidTr="002339DD">
        <w:trPr>
          <w:trHeight w:val="4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47042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378D5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F4995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6E0E6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EB67E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BB891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486BD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0.965</w:t>
            </w: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1E85C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0.515</w:t>
            </w: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BFA40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0.925</w:t>
            </w: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 w:rsidR="0065447A" w:rsidRPr="00673582" w14:paraId="5816775D" w14:textId="77777777" w:rsidTr="002339DD">
        <w:trPr>
          <w:trHeight w:val="4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0759C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CD489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27725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18527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E2AA4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6D0FD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C339B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495E7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79B88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0.865</w:t>
            </w: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 w:rsidR="0065447A" w:rsidRPr="00673582" w14:paraId="311C9B35" w14:textId="77777777" w:rsidTr="002339DD">
        <w:trPr>
          <w:trHeight w:val="4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E0525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85EE3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D33CF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96417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1A2AC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A4B91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1E486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8C344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7F8B2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0.581</w:t>
            </w: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</w:p>
        </w:tc>
      </w:tr>
      <w:tr w:rsidR="0065447A" w:rsidRPr="00673582" w14:paraId="4299747A" w14:textId="77777777" w:rsidTr="002339DD">
        <w:trPr>
          <w:trHeight w:val="40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7B123A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7709F8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C65333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7298C7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5BEE8C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DB4C0C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01445F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8CC74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B82CBE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  <w:t>1.000</w:t>
            </w:r>
          </w:p>
        </w:tc>
      </w:tr>
      <w:tr w:rsidR="0065447A" w:rsidRPr="00673582" w14:paraId="285ADE62" w14:textId="77777777" w:rsidTr="002339DD">
        <w:trPr>
          <w:trHeight w:val="408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165081" w14:textId="77777777" w:rsidR="0065447A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Note</w:t>
            </w: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：</w:t>
            </w: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Leaf C concentrations;</w:t>
            </w: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ab/>
              <w:t>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:  Leaf</w:t>
            </w:r>
            <w:r w:rsidDel="00004884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N concentrations;</w:t>
            </w: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:  Leaf</w:t>
            </w:r>
            <w:r w:rsidDel="00004884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N concentrations;</w:t>
            </w:r>
          </w:p>
          <w:p w14:paraId="371B12B8" w14:textId="77777777" w:rsidR="0065447A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: soil C concentrations;</w:t>
            </w: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ab/>
              <w:t>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: soil N concentrations;</w:t>
            </w: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ab/>
              <w:t>S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: soil P concentrations;</w:t>
            </w: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ab/>
            </w:r>
          </w:p>
          <w:p w14:paraId="24A9FCFB" w14:textId="77777777" w:rsidR="0065447A" w:rsidRPr="003E7108" w:rsidRDefault="0065447A" w:rsidP="002339DD">
            <w:pPr>
              <w:autoSpaceDE w:val="0"/>
              <w:autoSpaceDN w:val="0"/>
              <w:adjustRightInd w:val="0"/>
              <w:ind w:firstLineChars="300" w:firstLine="540"/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lang w:bidi="ar"/>
              </w:rPr>
            </w:pP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: soil available N concentrations; AP: soil available P concentrations;</w:t>
            </w:r>
          </w:p>
        </w:tc>
      </w:tr>
      <w:bookmarkEnd w:id="0"/>
    </w:tbl>
    <w:p w14:paraId="41122E18" w14:textId="77777777" w:rsidR="0065447A" w:rsidRPr="00673582" w:rsidRDefault="0065447A" w:rsidP="0065447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44"/>
          <w:szCs w:val="44"/>
        </w:rPr>
      </w:pPr>
      <w:r w:rsidRPr="00673582">
        <w:rPr>
          <w:rFonts w:ascii="Times New Roman" w:hAnsi="Times New Roman" w:cs="Times New Roman"/>
        </w:rPr>
        <w:br w:type="page"/>
      </w:r>
      <w:r w:rsidRPr="00673582">
        <w:rPr>
          <w:rFonts w:ascii="Times New Roman" w:hAnsi="Times New Roman" w:cs="Times New Roman"/>
        </w:rPr>
        <w:lastRenderedPageBreak/>
        <w:t xml:space="preserve"> Table </w:t>
      </w:r>
      <w:r>
        <w:rPr>
          <w:rFonts w:ascii="Times New Roman" w:hAnsi="Times New Roman" w:cs="Times New Roman"/>
        </w:rPr>
        <w:t>S3</w:t>
      </w:r>
      <w:r w:rsidRPr="00673582">
        <w:rPr>
          <w:rFonts w:ascii="Times New Roman" w:hAnsi="Times New Roman" w:cs="Times New Roman"/>
          <w:szCs w:val="21"/>
        </w:rPr>
        <w:t xml:space="preserve"> </w:t>
      </w:r>
      <w:r w:rsidRPr="00673582">
        <w:rPr>
          <w:rFonts w:ascii="Times New Roman" w:hAnsi="Times New Roman" w:cs="Times New Roman"/>
          <w:color w:val="000000"/>
          <w:szCs w:val="21"/>
          <w:lang w:bidi="ar"/>
        </w:rPr>
        <w:t xml:space="preserve">The correlations between </w:t>
      </w:r>
      <w:r>
        <w:rPr>
          <w:rFonts w:ascii="Times New Roman" w:hAnsi="Times New Roman" w:cs="Times New Roman"/>
          <w:color w:val="000000"/>
          <w:szCs w:val="21"/>
          <w:lang w:bidi="ar"/>
        </w:rPr>
        <w:t>foliar</w:t>
      </w:r>
      <w:r w:rsidRPr="00673582">
        <w:rPr>
          <w:rFonts w:ascii="Times New Roman" w:hAnsi="Times New Roman" w:cs="Times New Roman"/>
          <w:color w:val="000000"/>
          <w:szCs w:val="21"/>
          <w:lang w:bidi="ar"/>
        </w:rPr>
        <w:t xml:space="preserve"> C, N, P and soil nutrients in alpine steppe ecosystem</w:t>
      </w:r>
    </w:p>
    <w:tbl>
      <w:tblPr>
        <w:tblpPr w:leftFromText="180" w:rightFromText="180" w:vertAnchor="text" w:horzAnchor="page" w:tblpX="2735" w:tblpY="572"/>
        <w:tblOverlap w:val="never"/>
        <w:tblW w:w="0" w:type="auto"/>
        <w:tblLook w:val="0000" w:firstRow="0" w:lastRow="0" w:firstColumn="0" w:lastColumn="0" w:noHBand="0" w:noVBand="0"/>
      </w:tblPr>
      <w:tblGrid>
        <w:gridCol w:w="563"/>
        <w:gridCol w:w="741"/>
        <w:gridCol w:w="815"/>
        <w:gridCol w:w="741"/>
        <w:gridCol w:w="815"/>
        <w:gridCol w:w="963"/>
        <w:gridCol w:w="963"/>
        <w:gridCol w:w="852"/>
        <w:gridCol w:w="963"/>
      </w:tblGrid>
      <w:tr w:rsidR="0065447A" w:rsidRPr="00673582" w14:paraId="5C78F3E2" w14:textId="77777777" w:rsidTr="002339DD">
        <w:trPr>
          <w:trHeight w:val="41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7F160C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7DC791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5DCD3B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973C2E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EC9258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S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B70771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S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A57336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S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41AD70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A7A531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AP</w:t>
            </w:r>
          </w:p>
        </w:tc>
      </w:tr>
      <w:tr w:rsidR="0065447A" w:rsidRPr="00673582" w14:paraId="4ED17B2D" w14:textId="77777777" w:rsidTr="002339DD">
        <w:trPr>
          <w:trHeight w:val="43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7310FF3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03DB7DE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AC38A46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-0.4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A9C9C56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0.0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526614A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-0.0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C6F29C0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0.2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FA18ABB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-0.2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3541BEC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0.610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CC00D77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-0.137</w:t>
            </w:r>
          </w:p>
        </w:tc>
      </w:tr>
      <w:tr w:rsidR="0065447A" w:rsidRPr="00673582" w14:paraId="2B25B8C9" w14:textId="77777777" w:rsidTr="002339DD">
        <w:trPr>
          <w:trHeight w:val="417"/>
        </w:trPr>
        <w:tc>
          <w:tcPr>
            <w:tcW w:w="0" w:type="auto"/>
            <w:shd w:val="clear" w:color="auto" w:fill="auto"/>
          </w:tcPr>
          <w:p w14:paraId="556F4B3B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29A60721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616C37A8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14:paraId="0FA00A7E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0.153</w:t>
            </w:r>
          </w:p>
        </w:tc>
        <w:tc>
          <w:tcPr>
            <w:tcW w:w="0" w:type="auto"/>
            <w:shd w:val="clear" w:color="auto" w:fill="auto"/>
          </w:tcPr>
          <w:p w14:paraId="09BF2AD1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0.129</w:t>
            </w:r>
          </w:p>
        </w:tc>
        <w:tc>
          <w:tcPr>
            <w:tcW w:w="0" w:type="auto"/>
            <w:shd w:val="clear" w:color="auto" w:fill="auto"/>
          </w:tcPr>
          <w:p w14:paraId="05DA3965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0.058</w:t>
            </w:r>
          </w:p>
        </w:tc>
        <w:tc>
          <w:tcPr>
            <w:tcW w:w="0" w:type="auto"/>
            <w:shd w:val="clear" w:color="auto" w:fill="auto"/>
          </w:tcPr>
          <w:p w14:paraId="1FD88447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0.468*</w:t>
            </w:r>
          </w:p>
        </w:tc>
        <w:tc>
          <w:tcPr>
            <w:tcW w:w="0" w:type="auto"/>
            <w:shd w:val="clear" w:color="auto" w:fill="auto"/>
          </w:tcPr>
          <w:p w14:paraId="50574E31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-0.106</w:t>
            </w:r>
          </w:p>
        </w:tc>
        <w:tc>
          <w:tcPr>
            <w:tcW w:w="0" w:type="auto"/>
            <w:shd w:val="clear" w:color="auto" w:fill="auto"/>
          </w:tcPr>
          <w:p w14:paraId="405F82B2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0.352</w:t>
            </w:r>
          </w:p>
        </w:tc>
      </w:tr>
      <w:tr w:rsidR="0065447A" w:rsidRPr="00673582" w14:paraId="57984E1F" w14:textId="77777777" w:rsidTr="002339DD">
        <w:trPr>
          <w:trHeight w:val="417"/>
        </w:trPr>
        <w:tc>
          <w:tcPr>
            <w:tcW w:w="0" w:type="auto"/>
            <w:shd w:val="clear" w:color="auto" w:fill="auto"/>
          </w:tcPr>
          <w:p w14:paraId="612ED3DB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5C82546B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0EED813D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4883B802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14:paraId="0036FD12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-0.150</w:t>
            </w:r>
          </w:p>
        </w:tc>
        <w:tc>
          <w:tcPr>
            <w:tcW w:w="0" w:type="auto"/>
            <w:shd w:val="clear" w:color="auto" w:fill="auto"/>
          </w:tcPr>
          <w:p w14:paraId="589754EF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-0.190</w:t>
            </w:r>
          </w:p>
        </w:tc>
        <w:tc>
          <w:tcPr>
            <w:tcW w:w="0" w:type="auto"/>
            <w:shd w:val="clear" w:color="auto" w:fill="auto"/>
          </w:tcPr>
          <w:p w14:paraId="40A233E9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-0.342</w:t>
            </w:r>
          </w:p>
        </w:tc>
        <w:tc>
          <w:tcPr>
            <w:tcW w:w="0" w:type="auto"/>
            <w:shd w:val="clear" w:color="auto" w:fill="auto"/>
          </w:tcPr>
          <w:p w14:paraId="29AE46C4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0.071</w:t>
            </w:r>
          </w:p>
        </w:tc>
        <w:tc>
          <w:tcPr>
            <w:tcW w:w="0" w:type="auto"/>
            <w:shd w:val="clear" w:color="auto" w:fill="auto"/>
          </w:tcPr>
          <w:p w14:paraId="1DDD8DDE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0.026</w:t>
            </w:r>
          </w:p>
        </w:tc>
      </w:tr>
      <w:tr w:rsidR="0065447A" w:rsidRPr="00673582" w14:paraId="51CB6166" w14:textId="77777777" w:rsidTr="002339DD">
        <w:trPr>
          <w:trHeight w:val="433"/>
        </w:trPr>
        <w:tc>
          <w:tcPr>
            <w:tcW w:w="0" w:type="auto"/>
            <w:shd w:val="clear" w:color="auto" w:fill="auto"/>
          </w:tcPr>
          <w:p w14:paraId="08F9D840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S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E9D2AF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C446FB2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7DDDB4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AEF45E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14:paraId="65E199E8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0.940**</w:t>
            </w:r>
          </w:p>
        </w:tc>
        <w:tc>
          <w:tcPr>
            <w:tcW w:w="0" w:type="auto"/>
            <w:shd w:val="clear" w:color="auto" w:fill="auto"/>
          </w:tcPr>
          <w:p w14:paraId="1ADA385E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0.729**</w:t>
            </w:r>
          </w:p>
        </w:tc>
        <w:tc>
          <w:tcPr>
            <w:tcW w:w="0" w:type="auto"/>
            <w:shd w:val="clear" w:color="auto" w:fill="auto"/>
          </w:tcPr>
          <w:p w14:paraId="40B134E2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-0.176</w:t>
            </w:r>
          </w:p>
        </w:tc>
        <w:tc>
          <w:tcPr>
            <w:tcW w:w="0" w:type="auto"/>
            <w:shd w:val="clear" w:color="auto" w:fill="auto"/>
          </w:tcPr>
          <w:p w14:paraId="6946878F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0.796**</w:t>
            </w:r>
          </w:p>
        </w:tc>
      </w:tr>
      <w:tr w:rsidR="0065447A" w:rsidRPr="00673582" w14:paraId="3B945395" w14:textId="77777777" w:rsidTr="002339DD">
        <w:trPr>
          <w:trHeight w:val="417"/>
        </w:trPr>
        <w:tc>
          <w:tcPr>
            <w:tcW w:w="0" w:type="auto"/>
            <w:shd w:val="clear" w:color="auto" w:fill="auto"/>
          </w:tcPr>
          <w:p w14:paraId="026467D7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S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F05827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72C115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664F91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076124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267878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14:paraId="1CE87DFF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0.656**</w:t>
            </w:r>
          </w:p>
        </w:tc>
        <w:tc>
          <w:tcPr>
            <w:tcW w:w="0" w:type="auto"/>
            <w:shd w:val="clear" w:color="auto" w:fill="auto"/>
          </w:tcPr>
          <w:p w14:paraId="1E36506B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-0.039</w:t>
            </w:r>
          </w:p>
        </w:tc>
        <w:tc>
          <w:tcPr>
            <w:tcW w:w="0" w:type="auto"/>
            <w:shd w:val="clear" w:color="auto" w:fill="auto"/>
          </w:tcPr>
          <w:p w14:paraId="24B7D5DD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0.762**</w:t>
            </w:r>
          </w:p>
        </w:tc>
      </w:tr>
      <w:tr w:rsidR="0065447A" w:rsidRPr="00673582" w14:paraId="133D9583" w14:textId="77777777" w:rsidTr="002339DD">
        <w:trPr>
          <w:trHeight w:val="417"/>
        </w:trPr>
        <w:tc>
          <w:tcPr>
            <w:tcW w:w="0" w:type="auto"/>
            <w:shd w:val="clear" w:color="auto" w:fill="auto"/>
          </w:tcPr>
          <w:p w14:paraId="44573BDE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A08B17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04CA38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CEB085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56A08E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5A30F1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1460BA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14:paraId="62CF6482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-0.187</w:t>
            </w:r>
          </w:p>
        </w:tc>
        <w:tc>
          <w:tcPr>
            <w:tcW w:w="0" w:type="auto"/>
            <w:shd w:val="clear" w:color="auto" w:fill="auto"/>
          </w:tcPr>
          <w:p w14:paraId="494FBE1F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0.821**</w:t>
            </w:r>
          </w:p>
        </w:tc>
      </w:tr>
      <w:tr w:rsidR="0065447A" w:rsidRPr="00673582" w14:paraId="53ACD7FF" w14:textId="77777777" w:rsidTr="002339DD">
        <w:trPr>
          <w:trHeight w:val="433"/>
        </w:trPr>
        <w:tc>
          <w:tcPr>
            <w:tcW w:w="0" w:type="auto"/>
            <w:shd w:val="clear" w:color="auto" w:fill="auto"/>
          </w:tcPr>
          <w:p w14:paraId="3C9D8BCC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08D659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513C185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F3ACBC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369994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AEA5E6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1F27F3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4C3C04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A73BC5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-0.102</w:t>
            </w:r>
          </w:p>
        </w:tc>
      </w:tr>
      <w:tr w:rsidR="0065447A" w:rsidRPr="00673582" w14:paraId="35E00C27" w14:textId="77777777" w:rsidTr="002339DD">
        <w:trPr>
          <w:trHeight w:val="41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8E72CE7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A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7B25689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FAE9D96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8E058D7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1BCDF50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5CFC42C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EA5AA17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7B39F3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6B1A62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1.000</w:t>
            </w:r>
          </w:p>
        </w:tc>
      </w:tr>
      <w:tr w:rsidR="0065447A" w:rsidRPr="00673582" w14:paraId="634100C1" w14:textId="77777777" w:rsidTr="002339DD">
        <w:trPr>
          <w:trHeight w:val="417"/>
        </w:trPr>
        <w:tc>
          <w:tcPr>
            <w:tcW w:w="0" w:type="auto"/>
            <w:gridSpan w:val="9"/>
            <w:tcBorders>
              <w:top w:val="single" w:sz="4" w:space="0" w:color="auto"/>
            </w:tcBorders>
            <w:shd w:val="clear" w:color="auto" w:fill="auto"/>
          </w:tcPr>
          <w:p w14:paraId="6F3EF2E1" w14:textId="77777777" w:rsidR="0065447A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Note</w:t>
            </w: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：</w:t>
            </w: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Leaf C concentrations;</w:t>
            </w: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ab/>
              <w:t>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:  Leaf</w:t>
            </w:r>
            <w:r w:rsidDel="00004884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N concentrations;</w:t>
            </w: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:  Leaf</w:t>
            </w:r>
            <w:r w:rsidDel="00004884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N concentrations;</w:t>
            </w:r>
          </w:p>
          <w:p w14:paraId="5CF8A337" w14:textId="77777777" w:rsidR="0065447A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: soil C concentrations;</w:t>
            </w: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ab/>
              <w:t>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: soil N concentrations;</w:t>
            </w: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ab/>
              <w:t>S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: soil P concentrations;</w:t>
            </w: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ab/>
            </w:r>
          </w:p>
          <w:p w14:paraId="499A4A06" w14:textId="77777777" w:rsidR="0065447A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: soil available N concentrations; AP: soil available P concentrations;</w:t>
            </w:r>
          </w:p>
          <w:p w14:paraId="3F16A83D" w14:textId="77777777" w:rsidR="0065447A" w:rsidRPr="003E7108" w:rsidRDefault="0065447A" w:rsidP="002339DD">
            <w:pPr>
              <w:autoSpaceDE w:val="0"/>
              <w:autoSpaceDN w:val="0"/>
              <w:adjustRightInd w:val="0"/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</w:tr>
    </w:tbl>
    <w:p w14:paraId="4FC6C8B9" w14:textId="77777777" w:rsidR="0065447A" w:rsidRPr="00673582" w:rsidRDefault="0065447A" w:rsidP="0065447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44"/>
          <w:szCs w:val="44"/>
        </w:rPr>
      </w:pPr>
      <w:r w:rsidRPr="00673582">
        <w:rPr>
          <w:rFonts w:ascii="Times New Roman" w:hAnsi="Times New Roman" w:cs="Times New Roman"/>
        </w:rPr>
        <w:br w:type="page"/>
      </w:r>
      <w:r w:rsidRPr="00673582">
        <w:rPr>
          <w:rFonts w:ascii="Times New Roman" w:hAnsi="Times New Roman" w:cs="Times New Roman"/>
        </w:rPr>
        <w:lastRenderedPageBreak/>
        <w:t xml:space="preserve"> Table </w:t>
      </w:r>
      <w:r>
        <w:rPr>
          <w:rFonts w:ascii="Times New Roman" w:hAnsi="Times New Roman" w:cs="Times New Roman"/>
        </w:rPr>
        <w:t>S4</w:t>
      </w:r>
      <w:r w:rsidRPr="00673582">
        <w:rPr>
          <w:rFonts w:ascii="Times New Roman" w:hAnsi="Times New Roman" w:cs="Times New Roman"/>
          <w:color w:val="000000"/>
          <w:szCs w:val="21"/>
          <w:lang w:bidi="ar"/>
        </w:rPr>
        <w:t xml:space="preserve"> The </w:t>
      </w:r>
      <w:bookmarkStart w:id="2" w:name="_Hlk104890518"/>
      <w:r w:rsidRPr="00673582">
        <w:rPr>
          <w:rFonts w:ascii="Times New Roman" w:hAnsi="Times New Roman" w:cs="Times New Roman"/>
          <w:color w:val="000000"/>
          <w:szCs w:val="21"/>
          <w:lang w:bidi="ar"/>
        </w:rPr>
        <w:t>correlations</w:t>
      </w:r>
      <w:bookmarkEnd w:id="2"/>
      <w:r w:rsidRPr="00673582">
        <w:rPr>
          <w:rFonts w:ascii="Times New Roman" w:hAnsi="Times New Roman" w:cs="Times New Roman"/>
          <w:color w:val="000000"/>
          <w:szCs w:val="21"/>
          <w:lang w:bidi="ar"/>
        </w:rPr>
        <w:t xml:space="preserve"> between </w:t>
      </w:r>
      <w:r>
        <w:rPr>
          <w:rFonts w:ascii="Times New Roman" w:hAnsi="Times New Roman" w:cs="Times New Roman"/>
          <w:color w:val="000000"/>
          <w:szCs w:val="21"/>
          <w:lang w:bidi="ar"/>
        </w:rPr>
        <w:t>foliar</w:t>
      </w:r>
      <w:r w:rsidRPr="00673582">
        <w:rPr>
          <w:rFonts w:ascii="Times New Roman" w:hAnsi="Times New Roman" w:cs="Times New Roman"/>
          <w:color w:val="000000"/>
          <w:szCs w:val="21"/>
          <w:lang w:bidi="ar"/>
        </w:rPr>
        <w:t xml:space="preserve"> C, N, P and soil nutrients in </w:t>
      </w:r>
      <w:bookmarkStart w:id="3" w:name="_Hlk104896076"/>
      <w:r w:rsidRPr="00673582">
        <w:rPr>
          <w:rFonts w:ascii="Times New Roman" w:hAnsi="Times New Roman" w:cs="Times New Roman"/>
          <w:color w:val="000000"/>
          <w:szCs w:val="21"/>
          <w:lang w:bidi="ar"/>
        </w:rPr>
        <w:t xml:space="preserve">desert steppe </w:t>
      </w:r>
      <w:bookmarkEnd w:id="3"/>
      <w:r w:rsidRPr="00673582">
        <w:rPr>
          <w:rFonts w:ascii="Times New Roman" w:hAnsi="Times New Roman" w:cs="Times New Roman"/>
          <w:color w:val="000000"/>
          <w:szCs w:val="21"/>
          <w:lang w:bidi="ar"/>
        </w:rPr>
        <w:t>ecosystem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536"/>
        <w:gridCol w:w="706"/>
        <w:gridCol w:w="777"/>
        <w:gridCol w:w="917"/>
        <w:gridCol w:w="776"/>
        <w:gridCol w:w="917"/>
        <w:gridCol w:w="882"/>
        <w:gridCol w:w="988"/>
        <w:gridCol w:w="917"/>
      </w:tblGrid>
      <w:tr w:rsidR="0065447A" w:rsidRPr="00673582" w14:paraId="625CF524" w14:textId="77777777" w:rsidTr="002339DD">
        <w:trPr>
          <w:trHeight w:val="41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0F4E88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446B69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D950DE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00378E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60136F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S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D662CB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S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98B494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S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545966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F66A69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AP</w:t>
            </w:r>
          </w:p>
        </w:tc>
      </w:tr>
      <w:tr w:rsidR="0065447A" w:rsidRPr="00673582" w14:paraId="469280B5" w14:textId="77777777" w:rsidTr="002339DD">
        <w:trPr>
          <w:trHeight w:val="43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3354C5B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EBF1693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3D1E53D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-0.4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65414D9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-0.0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2B0B1CF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0.2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FA2181C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0.3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883AFB5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-0.4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EF87BCF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0.557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DB291DB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-0.030</w:t>
            </w:r>
          </w:p>
        </w:tc>
      </w:tr>
      <w:tr w:rsidR="0065447A" w:rsidRPr="00673582" w14:paraId="1FFBF89C" w14:textId="77777777" w:rsidTr="002339DD">
        <w:trPr>
          <w:trHeight w:val="417"/>
          <w:jc w:val="center"/>
        </w:trPr>
        <w:tc>
          <w:tcPr>
            <w:tcW w:w="0" w:type="auto"/>
            <w:shd w:val="clear" w:color="auto" w:fill="auto"/>
          </w:tcPr>
          <w:p w14:paraId="7D608D39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7C16AC01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0CD19C93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14:paraId="607070C4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0.795**</w:t>
            </w:r>
          </w:p>
        </w:tc>
        <w:tc>
          <w:tcPr>
            <w:tcW w:w="0" w:type="auto"/>
            <w:shd w:val="clear" w:color="auto" w:fill="auto"/>
          </w:tcPr>
          <w:p w14:paraId="54A30657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-0.458</w:t>
            </w:r>
          </w:p>
        </w:tc>
        <w:tc>
          <w:tcPr>
            <w:tcW w:w="0" w:type="auto"/>
            <w:shd w:val="clear" w:color="auto" w:fill="auto"/>
          </w:tcPr>
          <w:p w14:paraId="0D370A1B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-0.500*</w:t>
            </w:r>
          </w:p>
        </w:tc>
        <w:tc>
          <w:tcPr>
            <w:tcW w:w="0" w:type="auto"/>
            <w:shd w:val="clear" w:color="auto" w:fill="auto"/>
          </w:tcPr>
          <w:p w14:paraId="138B60C3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0.162</w:t>
            </w:r>
          </w:p>
        </w:tc>
        <w:tc>
          <w:tcPr>
            <w:tcW w:w="0" w:type="auto"/>
            <w:shd w:val="clear" w:color="auto" w:fill="auto"/>
          </w:tcPr>
          <w:p w14:paraId="650BE018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-0.367</w:t>
            </w:r>
          </w:p>
        </w:tc>
        <w:tc>
          <w:tcPr>
            <w:tcW w:w="0" w:type="auto"/>
            <w:shd w:val="clear" w:color="auto" w:fill="auto"/>
          </w:tcPr>
          <w:p w14:paraId="13A0EEF5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-0.129</w:t>
            </w:r>
          </w:p>
        </w:tc>
      </w:tr>
      <w:tr w:rsidR="0065447A" w:rsidRPr="00673582" w14:paraId="0BCE9293" w14:textId="77777777" w:rsidTr="002339DD">
        <w:trPr>
          <w:trHeight w:val="417"/>
          <w:jc w:val="center"/>
        </w:trPr>
        <w:tc>
          <w:tcPr>
            <w:tcW w:w="0" w:type="auto"/>
            <w:shd w:val="clear" w:color="auto" w:fill="auto"/>
          </w:tcPr>
          <w:p w14:paraId="207D36B7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A8CD3D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D6974B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3F76F515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14:paraId="51A5027E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-0.205</w:t>
            </w:r>
          </w:p>
        </w:tc>
        <w:tc>
          <w:tcPr>
            <w:tcW w:w="0" w:type="auto"/>
            <w:shd w:val="clear" w:color="auto" w:fill="auto"/>
          </w:tcPr>
          <w:p w14:paraId="425D69C6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-0.180</w:t>
            </w:r>
          </w:p>
        </w:tc>
        <w:tc>
          <w:tcPr>
            <w:tcW w:w="0" w:type="auto"/>
            <w:shd w:val="clear" w:color="auto" w:fill="auto"/>
          </w:tcPr>
          <w:p w14:paraId="14AFAE25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-0.115</w:t>
            </w:r>
          </w:p>
        </w:tc>
        <w:tc>
          <w:tcPr>
            <w:tcW w:w="0" w:type="auto"/>
            <w:shd w:val="clear" w:color="auto" w:fill="auto"/>
          </w:tcPr>
          <w:p w14:paraId="32B8736B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0.080</w:t>
            </w:r>
          </w:p>
        </w:tc>
        <w:tc>
          <w:tcPr>
            <w:tcW w:w="0" w:type="auto"/>
            <w:shd w:val="clear" w:color="auto" w:fill="auto"/>
          </w:tcPr>
          <w:p w14:paraId="6930AFA1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-0.232</w:t>
            </w:r>
          </w:p>
        </w:tc>
      </w:tr>
      <w:tr w:rsidR="0065447A" w:rsidRPr="00673582" w14:paraId="726C54B8" w14:textId="77777777" w:rsidTr="002339DD">
        <w:trPr>
          <w:trHeight w:val="433"/>
          <w:jc w:val="center"/>
        </w:trPr>
        <w:tc>
          <w:tcPr>
            <w:tcW w:w="0" w:type="auto"/>
            <w:shd w:val="clear" w:color="auto" w:fill="auto"/>
          </w:tcPr>
          <w:p w14:paraId="0ED9D823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S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457C2C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B98C6F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4D601B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6CC739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14:paraId="2A23A043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0.915**</w:t>
            </w:r>
          </w:p>
        </w:tc>
        <w:tc>
          <w:tcPr>
            <w:tcW w:w="0" w:type="auto"/>
            <w:shd w:val="clear" w:color="auto" w:fill="auto"/>
          </w:tcPr>
          <w:p w14:paraId="33C7F9EA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-0.346</w:t>
            </w:r>
          </w:p>
        </w:tc>
        <w:tc>
          <w:tcPr>
            <w:tcW w:w="0" w:type="auto"/>
            <w:shd w:val="clear" w:color="auto" w:fill="auto"/>
          </w:tcPr>
          <w:p w14:paraId="19CB5C1A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0.797**</w:t>
            </w:r>
          </w:p>
        </w:tc>
        <w:tc>
          <w:tcPr>
            <w:tcW w:w="0" w:type="auto"/>
            <w:shd w:val="clear" w:color="auto" w:fill="auto"/>
          </w:tcPr>
          <w:p w14:paraId="29991FF9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0.149</w:t>
            </w:r>
          </w:p>
        </w:tc>
      </w:tr>
      <w:tr w:rsidR="0065447A" w:rsidRPr="00673582" w14:paraId="6C13BF97" w14:textId="77777777" w:rsidTr="002339DD">
        <w:trPr>
          <w:trHeight w:val="417"/>
          <w:jc w:val="center"/>
        </w:trPr>
        <w:tc>
          <w:tcPr>
            <w:tcW w:w="0" w:type="auto"/>
            <w:shd w:val="clear" w:color="auto" w:fill="auto"/>
          </w:tcPr>
          <w:p w14:paraId="40FAF8B3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S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23CD8E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91BB52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CC00A4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419B33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EBC4AE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14:paraId="6FE4EFD2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-0.556*</w:t>
            </w:r>
          </w:p>
        </w:tc>
        <w:tc>
          <w:tcPr>
            <w:tcW w:w="0" w:type="auto"/>
            <w:shd w:val="clear" w:color="auto" w:fill="auto"/>
          </w:tcPr>
          <w:p w14:paraId="3CD1365D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0.800**</w:t>
            </w:r>
          </w:p>
        </w:tc>
        <w:tc>
          <w:tcPr>
            <w:tcW w:w="0" w:type="auto"/>
            <w:shd w:val="clear" w:color="auto" w:fill="auto"/>
          </w:tcPr>
          <w:p w14:paraId="411F6288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-0.030</w:t>
            </w:r>
          </w:p>
        </w:tc>
      </w:tr>
      <w:tr w:rsidR="0065447A" w:rsidRPr="00673582" w14:paraId="510513F9" w14:textId="77777777" w:rsidTr="002339DD">
        <w:trPr>
          <w:trHeight w:val="417"/>
          <w:jc w:val="center"/>
        </w:trPr>
        <w:tc>
          <w:tcPr>
            <w:tcW w:w="0" w:type="auto"/>
            <w:shd w:val="clear" w:color="auto" w:fill="auto"/>
          </w:tcPr>
          <w:p w14:paraId="4CA9E8EF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59F403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F2F319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650861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FF6CA5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F7D612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DC7278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14:paraId="522017B8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-0.647**</w:t>
            </w:r>
          </w:p>
        </w:tc>
        <w:tc>
          <w:tcPr>
            <w:tcW w:w="0" w:type="auto"/>
            <w:shd w:val="clear" w:color="auto" w:fill="auto"/>
          </w:tcPr>
          <w:p w14:paraId="343ADB8A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0.645**</w:t>
            </w:r>
          </w:p>
        </w:tc>
      </w:tr>
      <w:tr w:rsidR="0065447A" w:rsidRPr="00673582" w14:paraId="3E6143FF" w14:textId="77777777" w:rsidTr="002339DD">
        <w:trPr>
          <w:trHeight w:val="433"/>
          <w:jc w:val="center"/>
        </w:trPr>
        <w:tc>
          <w:tcPr>
            <w:tcW w:w="0" w:type="auto"/>
            <w:shd w:val="clear" w:color="auto" w:fill="auto"/>
          </w:tcPr>
          <w:p w14:paraId="4ADC254D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8FDFBF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87AE59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389838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34A158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1E7054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C82BAC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402133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4698D0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-0.263</w:t>
            </w:r>
          </w:p>
        </w:tc>
      </w:tr>
      <w:tr w:rsidR="0065447A" w:rsidRPr="00673582" w14:paraId="5CE1663B" w14:textId="77777777" w:rsidTr="002339DD">
        <w:trPr>
          <w:trHeight w:val="417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47A5EB6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A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590341F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82C7875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D15E942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CA27120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EDAC50D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9C630D4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4C1C31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E26249" w14:textId="77777777" w:rsidR="0065447A" w:rsidRPr="00673582" w:rsidRDefault="0065447A" w:rsidP="002339DD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  <w:r w:rsidRPr="00673582"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  <w:t>1.000</w:t>
            </w:r>
          </w:p>
        </w:tc>
      </w:tr>
      <w:tr w:rsidR="0065447A" w:rsidRPr="00673582" w14:paraId="043DF6D7" w14:textId="77777777" w:rsidTr="002339DD">
        <w:trPr>
          <w:trHeight w:val="417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</w:tcBorders>
            <w:shd w:val="clear" w:color="auto" w:fill="auto"/>
          </w:tcPr>
          <w:p w14:paraId="4E1BCBDC" w14:textId="77777777" w:rsidR="0065447A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Note</w:t>
            </w: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：</w:t>
            </w: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Leaf C concentrations;</w:t>
            </w: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ab/>
              <w:t>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:  Leaf</w:t>
            </w:r>
            <w:r w:rsidDel="00004884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N concentrations;</w:t>
            </w: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:  Leaf</w:t>
            </w:r>
            <w:r w:rsidDel="00004884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N concentrations;</w:t>
            </w:r>
          </w:p>
          <w:p w14:paraId="1B689C61" w14:textId="77777777" w:rsidR="0065447A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: soil C concentrations;</w:t>
            </w: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ab/>
              <w:t>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: soil N concentrations;</w:t>
            </w: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ab/>
              <w:t>S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: soil P concentrations;</w:t>
            </w: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ab/>
            </w:r>
          </w:p>
          <w:p w14:paraId="1743E678" w14:textId="77777777" w:rsidR="0065447A" w:rsidRDefault="0065447A" w:rsidP="00233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3E7108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: soil available N concentrations; AP: soil available P concentrations;</w:t>
            </w:r>
          </w:p>
          <w:p w14:paraId="22ED4A09" w14:textId="77777777" w:rsidR="0065447A" w:rsidRPr="00673582" w:rsidRDefault="0065447A" w:rsidP="002339DD">
            <w:pPr>
              <w:autoSpaceDE w:val="0"/>
              <w:autoSpaceDN w:val="0"/>
              <w:adjustRightInd w:val="0"/>
              <w:ind w:firstLineChars="300" w:firstLine="600"/>
              <w:rPr>
                <w:rFonts w:ascii="Times New Roman" w:eastAsia="MingLiU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</w:tr>
    </w:tbl>
    <w:p w14:paraId="58335917" w14:textId="77777777" w:rsidR="0065447A" w:rsidRPr="00673582" w:rsidRDefault="0065447A" w:rsidP="0065447A">
      <w:pPr>
        <w:rPr>
          <w:rFonts w:ascii="Times New Roman" w:hAnsi="Times New Roman" w:cs="Times New Roman"/>
        </w:rPr>
      </w:pPr>
    </w:p>
    <w:p w14:paraId="44EDB008" w14:textId="77777777" w:rsidR="0065447A" w:rsidRDefault="0065447A" w:rsidP="0065447A">
      <w:r>
        <w:br w:type="page"/>
      </w:r>
    </w:p>
    <w:tbl>
      <w:tblPr>
        <w:tblpPr w:leftFromText="180" w:rightFromText="180" w:horzAnchor="page" w:tblpX="3226" w:tblpY="1095"/>
        <w:tblW w:w="510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</w:tblGrid>
      <w:tr w:rsidR="0065447A" w:rsidRPr="00806A51" w14:paraId="6D2DED7B" w14:textId="77777777" w:rsidTr="002339DD">
        <w:trPr>
          <w:trHeight w:val="278"/>
        </w:trPr>
        <w:tc>
          <w:tcPr>
            <w:tcW w:w="51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86F33A" w14:textId="77777777" w:rsidR="0065447A" w:rsidRPr="003A7A35" w:rsidRDefault="0065447A" w:rsidP="002339DD">
            <w:pPr>
              <w:jc w:val="center"/>
              <w:rPr>
                <w:rFonts w:ascii="Times New Roman" w:eastAsia="DengXian" w:hAnsi="Times New Roman" w:cs="Times New Roman"/>
                <w:color w:val="333399"/>
                <w:sz w:val="18"/>
                <w:szCs w:val="18"/>
              </w:rPr>
            </w:pPr>
            <w:r w:rsidRPr="003A7A35">
              <w:rPr>
                <w:rFonts w:ascii="Times New Roman" w:eastAsia="DengXian" w:hAnsi="Times New Roman" w:cs="Times New Roman"/>
                <w:color w:val="333399"/>
                <w:sz w:val="18"/>
                <w:szCs w:val="18"/>
              </w:rPr>
              <w:lastRenderedPageBreak/>
              <w:t>Table S5 The correlations between foliar N, P and climate factors</w:t>
            </w:r>
          </w:p>
        </w:tc>
      </w:tr>
      <w:tr w:rsidR="0065447A" w:rsidRPr="00806A51" w14:paraId="06C22B1E" w14:textId="77777777" w:rsidTr="002339DD">
        <w:trPr>
          <w:trHeight w:val="278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FC79CD" w14:textId="77777777" w:rsidR="0065447A" w:rsidRPr="003A7A35" w:rsidRDefault="0065447A" w:rsidP="002339DD">
            <w:pPr>
              <w:jc w:val="center"/>
              <w:rPr>
                <w:rFonts w:ascii="Times New Roman" w:eastAsia="DengXian" w:hAnsi="Times New Roman" w:cs="Times New Roman"/>
                <w:color w:val="333399"/>
                <w:sz w:val="18"/>
                <w:szCs w:val="18"/>
              </w:rPr>
            </w:pPr>
            <w:r w:rsidRPr="003A7A35">
              <w:rPr>
                <w:rFonts w:ascii="Times New Roman" w:eastAsia="DengXian" w:hAnsi="Times New Roman" w:cs="Times New Roman"/>
                <w:color w:val="333399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11D97987" w14:textId="77777777" w:rsidR="0065447A" w:rsidRPr="003A7A35" w:rsidRDefault="0065447A" w:rsidP="002339DD">
            <w:pPr>
              <w:jc w:val="center"/>
              <w:rPr>
                <w:rFonts w:ascii="Times New Roman" w:eastAsia="DengXian" w:hAnsi="Times New Roman" w:cs="Times New Roman"/>
                <w:color w:val="333399"/>
                <w:sz w:val="18"/>
                <w:szCs w:val="18"/>
              </w:rPr>
            </w:pPr>
            <w:r w:rsidRPr="003A7A35">
              <w:rPr>
                <w:rFonts w:ascii="Times New Roman" w:eastAsia="DengXian" w:hAnsi="Times New Roman" w:cs="Times New Roman"/>
                <w:color w:val="333399"/>
                <w:sz w:val="18"/>
                <w:szCs w:val="18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5F17F187" w14:textId="77777777" w:rsidR="0065447A" w:rsidRPr="003A7A35" w:rsidRDefault="0065447A" w:rsidP="002339DD">
            <w:pPr>
              <w:jc w:val="center"/>
              <w:rPr>
                <w:rFonts w:ascii="Times New Roman" w:eastAsia="DengXian" w:hAnsi="Times New Roman" w:cs="Times New Roman"/>
                <w:color w:val="333399"/>
                <w:sz w:val="18"/>
                <w:szCs w:val="18"/>
              </w:rPr>
            </w:pPr>
            <w:r w:rsidRPr="003A7A35">
              <w:rPr>
                <w:rFonts w:ascii="Times New Roman" w:eastAsia="DengXian" w:hAnsi="Times New Roman" w:cs="Times New Roman"/>
                <w:color w:val="333399"/>
                <w:sz w:val="18"/>
                <w:szCs w:val="18"/>
              </w:rPr>
              <w:t>P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3499BECE" w14:textId="77777777" w:rsidR="0065447A" w:rsidRPr="003A7A35" w:rsidRDefault="0065447A" w:rsidP="002339DD">
            <w:pPr>
              <w:jc w:val="center"/>
              <w:rPr>
                <w:rFonts w:ascii="Times New Roman" w:eastAsia="DengXian" w:hAnsi="Times New Roman" w:cs="Times New Roman"/>
                <w:color w:val="333399"/>
                <w:sz w:val="18"/>
                <w:szCs w:val="18"/>
              </w:rPr>
            </w:pPr>
            <w:r w:rsidRPr="003A7A35">
              <w:rPr>
                <w:rFonts w:ascii="Times New Roman" w:eastAsia="DengXian" w:hAnsi="Times New Roman" w:cs="Times New Roman"/>
                <w:color w:val="333399"/>
                <w:sz w:val="18"/>
                <w:szCs w:val="18"/>
              </w:rPr>
              <w:t>MAP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39BADB" w14:textId="77777777" w:rsidR="0065447A" w:rsidRPr="003A7A35" w:rsidRDefault="0065447A" w:rsidP="002339DD">
            <w:pPr>
              <w:jc w:val="center"/>
              <w:rPr>
                <w:rFonts w:ascii="Times New Roman" w:eastAsia="DengXian" w:hAnsi="Times New Roman" w:cs="Times New Roman"/>
                <w:color w:val="333399"/>
                <w:sz w:val="18"/>
                <w:szCs w:val="18"/>
              </w:rPr>
            </w:pPr>
            <w:r w:rsidRPr="003A7A35">
              <w:rPr>
                <w:rFonts w:ascii="Times New Roman" w:eastAsia="DengXian" w:hAnsi="Times New Roman" w:cs="Times New Roman"/>
                <w:color w:val="333399"/>
                <w:sz w:val="18"/>
                <w:szCs w:val="18"/>
              </w:rPr>
              <w:t>MAT</w:t>
            </w:r>
          </w:p>
        </w:tc>
      </w:tr>
      <w:tr w:rsidR="0065447A" w:rsidRPr="00806A51" w14:paraId="04E7A165" w14:textId="77777777" w:rsidTr="002339DD">
        <w:trPr>
          <w:trHeight w:val="45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14:paraId="61FCE348" w14:textId="77777777" w:rsidR="0065447A" w:rsidRPr="003A7A35" w:rsidRDefault="0065447A" w:rsidP="002339D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7A35">
              <w:rPr>
                <w:rFonts w:ascii="Times New Roman" w:eastAsia="DengXi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DA822A3" w14:textId="77777777" w:rsidR="0065447A" w:rsidRPr="003A7A35" w:rsidRDefault="0065447A" w:rsidP="002339DD">
            <w:pPr>
              <w:jc w:val="center"/>
              <w:rPr>
                <w:rFonts w:ascii="Times New Roman" w:eastAsia="DengXian" w:hAnsi="Times New Roman" w:cs="Times New Roman"/>
                <w:color w:val="993300"/>
                <w:sz w:val="18"/>
                <w:szCs w:val="18"/>
              </w:rPr>
            </w:pPr>
            <w:r w:rsidRPr="003A7A35">
              <w:rPr>
                <w:rFonts w:ascii="Times New Roman" w:eastAsia="DengXian" w:hAnsi="Times New Roman" w:cs="Times New Roman"/>
                <w:color w:val="9933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7645AD1D" w14:textId="77777777" w:rsidR="0065447A" w:rsidRPr="003A7A35" w:rsidRDefault="0065447A" w:rsidP="002339DD">
            <w:pPr>
              <w:jc w:val="center"/>
              <w:rPr>
                <w:rFonts w:ascii="Times New Roman" w:eastAsia="DengXian" w:hAnsi="Times New Roman" w:cs="Times New Roman"/>
                <w:color w:val="993300"/>
                <w:sz w:val="18"/>
                <w:szCs w:val="18"/>
              </w:rPr>
            </w:pPr>
            <w:r w:rsidRPr="003A7A35">
              <w:rPr>
                <w:rFonts w:ascii="Times New Roman" w:eastAsia="DengXian" w:hAnsi="Times New Roman" w:cs="Times New Roman"/>
                <w:color w:val="99330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A0F32EF" w14:textId="77777777" w:rsidR="0065447A" w:rsidRPr="003A7A35" w:rsidRDefault="0065447A" w:rsidP="002339DD">
            <w:pPr>
              <w:jc w:val="center"/>
              <w:rPr>
                <w:rFonts w:ascii="Times New Roman" w:eastAsia="DengXian" w:hAnsi="Times New Roman" w:cs="Times New Roman"/>
                <w:color w:val="993300"/>
                <w:sz w:val="18"/>
                <w:szCs w:val="18"/>
              </w:rPr>
            </w:pPr>
            <w:r w:rsidRPr="003A7A35">
              <w:rPr>
                <w:rFonts w:ascii="Times New Roman" w:eastAsia="DengXian" w:hAnsi="Times New Roman" w:cs="Times New Roman"/>
                <w:color w:val="99330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6421EF56" w14:textId="77777777" w:rsidR="0065447A" w:rsidRPr="003A7A35" w:rsidRDefault="0065447A" w:rsidP="002339DD">
            <w:pPr>
              <w:jc w:val="center"/>
              <w:rPr>
                <w:rFonts w:ascii="Times New Roman" w:eastAsia="DengXian" w:hAnsi="Times New Roman" w:cs="Times New Roman"/>
                <w:color w:val="993300"/>
                <w:sz w:val="18"/>
                <w:szCs w:val="18"/>
              </w:rPr>
            </w:pPr>
            <w:r w:rsidRPr="003A7A35">
              <w:rPr>
                <w:rFonts w:ascii="Times New Roman" w:eastAsia="DengXian" w:hAnsi="Times New Roman" w:cs="Times New Roman"/>
                <w:color w:val="993300"/>
                <w:sz w:val="18"/>
                <w:szCs w:val="18"/>
              </w:rPr>
              <w:t xml:space="preserve">　</w:t>
            </w:r>
          </w:p>
        </w:tc>
      </w:tr>
      <w:tr w:rsidR="0065447A" w:rsidRPr="00806A51" w14:paraId="72238DF9" w14:textId="77777777" w:rsidTr="002339DD">
        <w:trPr>
          <w:trHeight w:val="278"/>
        </w:trPr>
        <w:tc>
          <w:tcPr>
            <w:tcW w:w="102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CCCCFF"/>
            <w:hideMark/>
          </w:tcPr>
          <w:p w14:paraId="4527496D" w14:textId="77777777" w:rsidR="0065447A" w:rsidRPr="003A7A35" w:rsidRDefault="0065447A" w:rsidP="002339D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7A35">
              <w:rPr>
                <w:rFonts w:ascii="Times New Roman" w:eastAsia="DengXi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F38BB1C" w14:textId="77777777" w:rsidR="0065447A" w:rsidRPr="003A7A35" w:rsidRDefault="0065447A" w:rsidP="002339DD">
            <w:pPr>
              <w:jc w:val="center"/>
              <w:rPr>
                <w:rFonts w:ascii="Times New Roman" w:eastAsia="DengXian" w:hAnsi="Times New Roman" w:cs="Times New Roman"/>
                <w:color w:val="993300"/>
                <w:sz w:val="18"/>
                <w:szCs w:val="18"/>
              </w:rPr>
            </w:pPr>
            <w:r w:rsidRPr="003A7A35">
              <w:rPr>
                <w:rFonts w:ascii="Times New Roman" w:eastAsia="DengXian" w:hAnsi="Times New Roman" w:cs="Times New Roman"/>
                <w:color w:val="993300"/>
                <w:sz w:val="18"/>
                <w:szCs w:val="18"/>
              </w:rPr>
              <w:t>0.669</w:t>
            </w:r>
            <w:r w:rsidRPr="003A7A35">
              <w:rPr>
                <w:rFonts w:ascii="Times New Roman" w:eastAsia="DengXian" w:hAnsi="Times New Roman" w:cs="Times New Roman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E6ED2DA" w14:textId="77777777" w:rsidR="0065447A" w:rsidRPr="003A7A35" w:rsidRDefault="0065447A" w:rsidP="002339DD">
            <w:pPr>
              <w:jc w:val="center"/>
              <w:rPr>
                <w:rFonts w:ascii="Times New Roman" w:eastAsia="DengXian" w:hAnsi="Times New Roman" w:cs="Times New Roman"/>
                <w:color w:val="993300"/>
                <w:sz w:val="18"/>
                <w:szCs w:val="18"/>
              </w:rPr>
            </w:pPr>
            <w:r w:rsidRPr="003A7A35">
              <w:rPr>
                <w:rFonts w:ascii="Times New Roman" w:eastAsia="DengXian" w:hAnsi="Times New Roman" w:cs="Times New Roman"/>
                <w:color w:val="9933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C9BB914" w14:textId="77777777" w:rsidR="0065447A" w:rsidRPr="003A7A35" w:rsidRDefault="0065447A" w:rsidP="002339DD">
            <w:pPr>
              <w:jc w:val="center"/>
              <w:rPr>
                <w:rFonts w:ascii="Times New Roman" w:eastAsia="DengXian" w:hAnsi="Times New Roman" w:cs="Times New Roman"/>
                <w:color w:val="993300"/>
                <w:sz w:val="18"/>
                <w:szCs w:val="18"/>
              </w:rPr>
            </w:pPr>
            <w:r w:rsidRPr="003A7A35">
              <w:rPr>
                <w:rFonts w:ascii="Times New Roman" w:eastAsia="DengXian" w:hAnsi="Times New Roman" w:cs="Times New Roman"/>
                <w:color w:val="99330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0D1823D6" w14:textId="77777777" w:rsidR="0065447A" w:rsidRPr="003A7A35" w:rsidRDefault="0065447A" w:rsidP="002339DD">
            <w:pPr>
              <w:jc w:val="center"/>
              <w:rPr>
                <w:rFonts w:ascii="Times New Roman" w:eastAsia="DengXian" w:hAnsi="Times New Roman" w:cs="Times New Roman"/>
                <w:color w:val="993300"/>
                <w:sz w:val="18"/>
                <w:szCs w:val="18"/>
              </w:rPr>
            </w:pPr>
            <w:r w:rsidRPr="003A7A35">
              <w:rPr>
                <w:rFonts w:ascii="Times New Roman" w:eastAsia="DengXian" w:hAnsi="Times New Roman" w:cs="Times New Roman"/>
                <w:color w:val="993300"/>
                <w:sz w:val="18"/>
                <w:szCs w:val="18"/>
              </w:rPr>
              <w:t xml:space="preserve">　</w:t>
            </w:r>
          </w:p>
        </w:tc>
      </w:tr>
      <w:tr w:rsidR="0065447A" w:rsidRPr="00806A51" w14:paraId="482665B1" w14:textId="77777777" w:rsidTr="002339DD">
        <w:trPr>
          <w:trHeight w:val="278"/>
        </w:trPr>
        <w:tc>
          <w:tcPr>
            <w:tcW w:w="102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CCCCFF"/>
            <w:hideMark/>
          </w:tcPr>
          <w:p w14:paraId="590A835D" w14:textId="77777777" w:rsidR="0065447A" w:rsidRPr="003A7A35" w:rsidRDefault="0065447A" w:rsidP="002339D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7A35">
              <w:rPr>
                <w:rFonts w:ascii="Times New Roman" w:eastAsia="DengXian" w:hAnsi="Times New Roman" w:cs="Times New Roman"/>
                <w:sz w:val="18"/>
                <w:szCs w:val="18"/>
              </w:rPr>
              <w:t>MA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35E7502" w14:textId="77777777" w:rsidR="0065447A" w:rsidRPr="003A7A35" w:rsidRDefault="0065447A" w:rsidP="002339DD">
            <w:pPr>
              <w:jc w:val="center"/>
              <w:rPr>
                <w:rFonts w:ascii="Times New Roman" w:eastAsia="DengXian" w:hAnsi="Times New Roman" w:cs="Times New Roman"/>
                <w:color w:val="993300"/>
                <w:sz w:val="18"/>
                <w:szCs w:val="18"/>
              </w:rPr>
            </w:pPr>
            <w:r w:rsidRPr="003A7A35">
              <w:rPr>
                <w:rFonts w:ascii="Times New Roman" w:eastAsia="DengXian" w:hAnsi="Times New Roman" w:cs="Times New Roman"/>
                <w:color w:val="993300"/>
                <w:sz w:val="18"/>
                <w:szCs w:val="18"/>
              </w:rPr>
              <w:t>0.1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59BB889E" w14:textId="77777777" w:rsidR="0065447A" w:rsidRPr="003A7A35" w:rsidRDefault="0065447A" w:rsidP="002339DD">
            <w:pPr>
              <w:jc w:val="center"/>
              <w:rPr>
                <w:rFonts w:ascii="Times New Roman" w:eastAsia="DengXian" w:hAnsi="Times New Roman" w:cs="Times New Roman"/>
                <w:color w:val="993300"/>
                <w:sz w:val="18"/>
                <w:szCs w:val="18"/>
              </w:rPr>
            </w:pPr>
            <w:r w:rsidRPr="003A7A35">
              <w:rPr>
                <w:rFonts w:ascii="Times New Roman" w:eastAsia="DengXian" w:hAnsi="Times New Roman" w:cs="Times New Roman"/>
                <w:color w:val="993300"/>
                <w:sz w:val="18"/>
                <w:szCs w:val="18"/>
              </w:rPr>
              <w:t>0.343</w:t>
            </w:r>
            <w:r w:rsidRPr="003A7A35">
              <w:rPr>
                <w:rFonts w:ascii="Times New Roman" w:eastAsia="DengXian" w:hAnsi="Times New Roman" w:cs="Times New Roman"/>
                <w:color w:val="9933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A750CC3" w14:textId="77777777" w:rsidR="0065447A" w:rsidRPr="003A7A35" w:rsidRDefault="0065447A" w:rsidP="002339DD">
            <w:pPr>
              <w:jc w:val="center"/>
              <w:rPr>
                <w:rFonts w:ascii="Times New Roman" w:eastAsia="DengXian" w:hAnsi="Times New Roman" w:cs="Times New Roman"/>
                <w:color w:val="993300"/>
                <w:sz w:val="18"/>
                <w:szCs w:val="18"/>
              </w:rPr>
            </w:pPr>
            <w:r w:rsidRPr="003A7A35">
              <w:rPr>
                <w:rFonts w:ascii="Times New Roman" w:eastAsia="DengXian" w:hAnsi="Times New Roman" w:cs="Times New Roman"/>
                <w:color w:val="9933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477755E1" w14:textId="77777777" w:rsidR="0065447A" w:rsidRPr="003A7A35" w:rsidRDefault="0065447A" w:rsidP="002339DD">
            <w:pPr>
              <w:jc w:val="center"/>
              <w:rPr>
                <w:rFonts w:ascii="Times New Roman" w:eastAsia="DengXian" w:hAnsi="Times New Roman" w:cs="Times New Roman"/>
                <w:color w:val="993300"/>
                <w:sz w:val="18"/>
                <w:szCs w:val="18"/>
              </w:rPr>
            </w:pPr>
            <w:r w:rsidRPr="003A7A35">
              <w:rPr>
                <w:rFonts w:ascii="Times New Roman" w:eastAsia="DengXian" w:hAnsi="Times New Roman" w:cs="Times New Roman"/>
                <w:color w:val="993300"/>
                <w:sz w:val="18"/>
                <w:szCs w:val="18"/>
              </w:rPr>
              <w:t xml:space="preserve">　</w:t>
            </w:r>
          </w:p>
        </w:tc>
      </w:tr>
      <w:tr w:rsidR="0065447A" w14:paraId="39A23E01" w14:textId="77777777" w:rsidTr="002339DD">
        <w:trPr>
          <w:trHeight w:val="278"/>
        </w:trPr>
        <w:tc>
          <w:tcPr>
            <w:tcW w:w="1020" w:type="dxa"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  <w:shd w:val="clear" w:color="000000" w:fill="CCCCFF"/>
            <w:hideMark/>
          </w:tcPr>
          <w:p w14:paraId="0417FFAF" w14:textId="77777777" w:rsidR="0065447A" w:rsidRPr="003A7A35" w:rsidRDefault="0065447A" w:rsidP="002339D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7A35">
              <w:rPr>
                <w:rFonts w:ascii="Times New Roman" w:eastAsia="DengXian" w:hAnsi="Times New Roman" w:cs="Times New Roman"/>
                <w:sz w:val="18"/>
                <w:szCs w:val="18"/>
              </w:rPr>
              <w:t>MA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7B8A1E2" w14:textId="77777777" w:rsidR="0065447A" w:rsidRPr="003A7A35" w:rsidRDefault="0065447A" w:rsidP="002339DD">
            <w:pPr>
              <w:jc w:val="center"/>
              <w:rPr>
                <w:rFonts w:ascii="Times New Roman" w:eastAsia="DengXian" w:hAnsi="Times New Roman" w:cs="Times New Roman"/>
                <w:color w:val="993300"/>
                <w:sz w:val="18"/>
                <w:szCs w:val="18"/>
              </w:rPr>
            </w:pPr>
            <w:r w:rsidRPr="003A7A35">
              <w:rPr>
                <w:rFonts w:ascii="Times New Roman" w:eastAsia="DengXian" w:hAnsi="Times New Roman" w:cs="Times New Roman"/>
                <w:color w:val="993300"/>
                <w:sz w:val="18"/>
                <w:szCs w:val="18"/>
              </w:rPr>
              <w:t>0.278</w:t>
            </w:r>
            <w:r w:rsidRPr="003A7A35">
              <w:rPr>
                <w:rFonts w:ascii="Times New Roman" w:eastAsia="DengXian" w:hAnsi="Times New Roman" w:cs="Times New Roman"/>
                <w:color w:val="9933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7127359D" w14:textId="77777777" w:rsidR="0065447A" w:rsidRPr="003A7A35" w:rsidRDefault="0065447A" w:rsidP="002339DD">
            <w:pPr>
              <w:jc w:val="center"/>
              <w:rPr>
                <w:rFonts w:ascii="Times New Roman" w:eastAsia="DengXian" w:hAnsi="Times New Roman" w:cs="Times New Roman"/>
                <w:color w:val="993300"/>
                <w:sz w:val="18"/>
                <w:szCs w:val="18"/>
              </w:rPr>
            </w:pPr>
            <w:r w:rsidRPr="003A7A35">
              <w:rPr>
                <w:rFonts w:ascii="Times New Roman" w:eastAsia="DengXian" w:hAnsi="Times New Roman" w:cs="Times New Roman"/>
                <w:color w:val="993300"/>
                <w:sz w:val="18"/>
                <w:szCs w:val="18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840B210" w14:textId="77777777" w:rsidR="0065447A" w:rsidRPr="003A7A35" w:rsidRDefault="0065447A" w:rsidP="002339DD">
            <w:pPr>
              <w:jc w:val="center"/>
              <w:rPr>
                <w:rFonts w:ascii="Times New Roman" w:eastAsia="DengXian" w:hAnsi="Times New Roman" w:cs="Times New Roman"/>
                <w:color w:val="993300"/>
                <w:sz w:val="18"/>
                <w:szCs w:val="18"/>
              </w:rPr>
            </w:pPr>
            <w:r w:rsidRPr="003A7A35">
              <w:rPr>
                <w:rFonts w:ascii="Times New Roman" w:eastAsia="DengXian" w:hAnsi="Times New Roman" w:cs="Times New Roman"/>
                <w:color w:val="993300"/>
                <w:sz w:val="18"/>
                <w:szCs w:val="18"/>
              </w:rPr>
              <w:t>-.358</w:t>
            </w:r>
            <w:r w:rsidRPr="003A7A35">
              <w:rPr>
                <w:rFonts w:ascii="Times New Roman" w:eastAsia="DengXian" w:hAnsi="Times New Roman" w:cs="Times New Roman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BC430" w14:textId="77777777" w:rsidR="0065447A" w:rsidRPr="003A7A35" w:rsidRDefault="0065447A" w:rsidP="002339DD">
            <w:pPr>
              <w:jc w:val="center"/>
              <w:rPr>
                <w:rFonts w:ascii="Times New Roman" w:eastAsia="DengXian" w:hAnsi="Times New Roman" w:cs="Times New Roman"/>
                <w:color w:val="993300"/>
                <w:sz w:val="18"/>
                <w:szCs w:val="18"/>
              </w:rPr>
            </w:pPr>
            <w:r w:rsidRPr="003A7A35">
              <w:rPr>
                <w:rFonts w:ascii="Times New Roman" w:eastAsia="DengXian" w:hAnsi="Times New Roman" w:cs="Times New Roman"/>
                <w:color w:val="993300"/>
                <w:sz w:val="18"/>
                <w:szCs w:val="18"/>
              </w:rPr>
              <w:t>1</w:t>
            </w:r>
          </w:p>
        </w:tc>
      </w:tr>
    </w:tbl>
    <w:p w14:paraId="303B3F3F" w14:textId="77777777" w:rsidR="00F83DC8" w:rsidRDefault="00F83DC8"/>
    <w:sectPr w:rsidR="00F83D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47A"/>
    <w:rsid w:val="0065447A"/>
    <w:rsid w:val="00751CAB"/>
    <w:rsid w:val="00AA11E2"/>
    <w:rsid w:val="00F83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DDFC4"/>
  <w15:chartTrackingRefBased/>
  <w15:docId w15:val="{7A1DAAA1-CD5D-403C-B6D3-AB809EA0C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47A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9</Words>
  <Characters>3816</Characters>
  <Application>Microsoft Office Word</Application>
  <DocSecurity>0</DocSecurity>
  <Lines>31</Lines>
  <Paragraphs>8</Paragraphs>
  <ScaleCrop>false</ScaleCrop>
  <Company/>
  <LinksUpToDate>false</LinksUpToDate>
  <CharactersWithSpaces>4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 Bhatt</dc:creator>
  <cp:keywords/>
  <dc:description/>
  <cp:lastModifiedBy>Hima Bhatt</cp:lastModifiedBy>
  <cp:revision>1</cp:revision>
  <dcterms:created xsi:type="dcterms:W3CDTF">2023-03-14T08:43:00Z</dcterms:created>
  <dcterms:modified xsi:type="dcterms:W3CDTF">2023-03-14T08:44:00Z</dcterms:modified>
</cp:coreProperties>
</file>